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732" w:rsidRPr="00225C8B" w:rsidRDefault="00C111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  <w:bookmarkStart w:id="0" w:name="_GoBack"/>
      <w:bookmarkEnd w:id="0"/>
      <w:r w:rsidR="005C2B2D" w:rsidRPr="00225C8B">
        <w:rPr>
          <w:rFonts w:ascii="Times New Roman" w:hAnsi="Times New Roman" w:cs="Times New Roman"/>
        </w:rPr>
        <w:t xml:space="preserve"> absolute values of RNA expression</w:t>
      </w:r>
      <w:r w:rsidR="00C14628" w:rsidRPr="00225C8B">
        <w:rPr>
          <w:rFonts w:ascii="Times New Roman" w:hAnsi="Times New Roman" w:cs="Times New Roman"/>
        </w:rPr>
        <w:t xml:space="preserve"> (×10</w:t>
      </w:r>
      <w:r w:rsidR="00C14628" w:rsidRPr="00225C8B">
        <w:rPr>
          <w:rFonts w:ascii="Times New Roman" w:hAnsi="Times New Roman" w:cs="Times New Roman"/>
          <w:vertAlign w:val="superscript"/>
        </w:rPr>
        <w:t>-3</w:t>
      </w:r>
      <w:r w:rsidR="00C14628" w:rsidRPr="00225C8B">
        <w:rPr>
          <w:rFonts w:ascii="Times New Roman" w:hAnsi="Times New Roman" w:cs="Times New Roman"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345"/>
        <w:gridCol w:w="1280"/>
        <w:gridCol w:w="1170"/>
        <w:gridCol w:w="1170"/>
      </w:tblGrid>
      <w:tr w:rsidR="005C2B2D" w:rsidRPr="00C14628" w:rsidTr="003E08AE">
        <w:trPr>
          <w:trHeight w:val="285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:rsidR="005C2B2D" w:rsidRPr="00C14628" w:rsidRDefault="005C2B2D" w:rsidP="00B41D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C2B2D" w:rsidRPr="00C14628" w:rsidRDefault="005C2B2D" w:rsidP="00B41D17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tRF-60:77-Thr-TGT-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C2B2D" w:rsidRPr="00C14628" w:rsidRDefault="005C2B2D" w:rsidP="00B41D17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tRF-+1:T17-Pro-TGG-3-2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5C2B2D" w:rsidRPr="00C14628" w:rsidRDefault="005C2B2D" w:rsidP="00B41D17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tRF-57:75-Gly-TCC-1-M3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5C2B2D" w:rsidRPr="00C14628" w:rsidRDefault="005C2B2D" w:rsidP="00B41D17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tRF-1:22-Lys-TTT-1-M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C2B2D" w:rsidRPr="00C14628" w:rsidRDefault="005C2B2D" w:rsidP="00B41D17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tRF-1:31-Lys-CTT-1-M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C2B2D" w:rsidRPr="00C14628" w:rsidRDefault="005C2B2D" w:rsidP="00B41D17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tRF-1:32-Lys-CTT-1-M2</w:t>
            </w:r>
          </w:p>
        </w:tc>
      </w:tr>
      <w:tr w:rsidR="005C2B2D" w:rsidRPr="00C14628" w:rsidTr="003E08AE">
        <w:trPr>
          <w:trHeight w:val="285"/>
          <w:jc w:val="center"/>
        </w:trPr>
        <w:tc>
          <w:tcPr>
            <w:tcW w:w="1701" w:type="dxa"/>
            <w:tcBorders>
              <w:top w:val="single" w:sz="4" w:space="0" w:color="FFFFFF" w:themeColor="background1"/>
            </w:tcBorders>
          </w:tcPr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01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02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03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04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05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06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07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08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09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10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11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12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13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14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15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16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17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18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19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NDMM 20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01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02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03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04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05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06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07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08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09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10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11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12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13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14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15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16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17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18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19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20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21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/RMM 22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U266 1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st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U266 2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nd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U266 3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rd</w:t>
            </w:r>
          </w:p>
          <w:p w:rsidR="00F47043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U266/BTZ 1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st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lastRenderedPageBreak/>
              <w:t>U266/BTZ</w:t>
            </w:r>
            <w:r w:rsidR="00F47043" w:rsidRPr="00C14628">
              <w:rPr>
                <w:rFonts w:ascii="Times New Roman" w:hAnsi="Times New Roman" w:cs="Times New Roman"/>
              </w:rPr>
              <w:t xml:space="preserve"> </w:t>
            </w:r>
            <w:r w:rsidRPr="00C14628">
              <w:rPr>
                <w:rFonts w:ascii="Times New Roman" w:hAnsi="Times New Roman" w:cs="Times New Roman"/>
              </w:rPr>
              <w:t>2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nd</w:t>
            </w:r>
          </w:p>
          <w:p w:rsidR="005C2B2D" w:rsidRPr="00C14628" w:rsidRDefault="005C2B2D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U266/BTZ 3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rd</w:t>
            </w:r>
          </w:p>
          <w:p w:rsidR="00F47043" w:rsidRPr="00C14628" w:rsidRDefault="00F47043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PMI-8226 1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st</w:t>
            </w:r>
          </w:p>
          <w:p w:rsidR="00F47043" w:rsidRPr="00C14628" w:rsidRDefault="00F47043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PMI-8226 2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nd</w:t>
            </w:r>
          </w:p>
          <w:p w:rsidR="00F47043" w:rsidRPr="00C14628" w:rsidRDefault="00F47043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PMI-8226 3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rd</w:t>
            </w:r>
          </w:p>
          <w:p w:rsidR="00F47043" w:rsidRPr="00C14628" w:rsidRDefault="00F47043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PMI-8226/ BTZ 1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st</w:t>
            </w:r>
          </w:p>
          <w:p w:rsidR="00F47043" w:rsidRPr="00C14628" w:rsidRDefault="00F47043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PMI-8226/ BTZ 2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nd</w:t>
            </w:r>
          </w:p>
          <w:p w:rsidR="005C2B2D" w:rsidRPr="00C14628" w:rsidRDefault="00F47043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t>RPMI-8226/ BTZ 3</w:t>
            </w:r>
            <w:r w:rsidRPr="00C14628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:rsidR="005C2B2D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 w:rsidRPr="00C14628">
              <w:rPr>
                <w:rFonts w:ascii="Times New Roman" w:hAnsi="Times New Roman" w:cs="Times New Roman"/>
              </w:rPr>
              <w:lastRenderedPageBreak/>
              <w:t>0.210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1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7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6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6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3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  <w:p w:rsidR="00C14628" w:rsidRDefault="00225C8B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1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7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  <w:p w:rsidR="00C14628" w:rsidRDefault="00225C8B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17514">
              <w:rPr>
                <w:rFonts w:ascii="Times New Roman" w:hAnsi="Times New Roman" w:cs="Times New Roman"/>
              </w:rPr>
              <w:t>812</w:t>
            </w:r>
          </w:p>
          <w:p w:rsidR="00546D45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  <w:p w:rsidR="00546D45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7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9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8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9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4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2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8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8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3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1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</w:t>
            </w:r>
          </w:p>
          <w:p w:rsidR="00117514" w:rsidRDefault="00117514" w:rsidP="00117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2</w:t>
            </w:r>
          </w:p>
          <w:p w:rsidR="00C14628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8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0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5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3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3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6</w:t>
            </w:r>
          </w:p>
          <w:p w:rsidR="006174B5" w:rsidRDefault="006174B5" w:rsidP="00617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725</w:t>
            </w:r>
          </w:p>
          <w:p w:rsidR="006174B5" w:rsidRDefault="006174B5" w:rsidP="00617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2</w:t>
            </w:r>
          </w:p>
          <w:p w:rsidR="006174B5" w:rsidRDefault="006174B5" w:rsidP="00617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5</w:t>
            </w:r>
          </w:p>
          <w:p w:rsidR="006174B5" w:rsidRDefault="006174B5" w:rsidP="00617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1</w:t>
            </w:r>
          </w:p>
          <w:p w:rsidR="006174B5" w:rsidRDefault="006174B5" w:rsidP="00617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6</w:t>
            </w:r>
          </w:p>
          <w:p w:rsidR="006174B5" w:rsidRDefault="006174B5" w:rsidP="006174B5">
            <w:pPr>
              <w:jc w:val="center"/>
              <w:rPr>
                <w:rFonts w:ascii="Times New Roman" w:hAnsi="Times New Roman" w:cs="Times New Roman"/>
              </w:rPr>
            </w:pPr>
          </w:p>
          <w:p w:rsidR="006174B5" w:rsidRDefault="006174B5" w:rsidP="00617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2</w:t>
            </w:r>
          </w:p>
          <w:p w:rsidR="006174B5" w:rsidRDefault="006174B5" w:rsidP="006174B5">
            <w:pPr>
              <w:jc w:val="center"/>
              <w:rPr>
                <w:rFonts w:ascii="Times New Roman" w:hAnsi="Times New Roman" w:cs="Times New Roman"/>
              </w:rPr>
            </w:pPr>
          </w:p>
          <w:p w:rsidR="006174B5" w:rsidRDefault="006174B5" w:rsidP="00617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2</w:t>
            </w:r>
          </w:p>
          <w:p w:rsidR="006174B5" w:rsidRDefault="006174B5" w:rsidP="006174B5">
            <w:pPr>
              <w:jc w:val="center"/>
              <w:rPr>
                <w:rFonts w:ascii="Times New Roman" w:hAnsi="Times New Roman" w:cs="Times New Roman"/>
              </w:rPr>
            </w:pPr>
          </w:p>
          <w:p w:rsidR="006174B5" w:rsidRPr="00C14628" w:rsidRDefault="006174B5" w:rsidP="00617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</w:tcBorders>
          </w:tcPr>
          <w:p w:rsidR="005C2B2D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155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  <w:p w:rsidR="00546D45" w:rsidRDefault="00225C8B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  <w:p w:rsidR="00225C8B" w:rsidRDefault="00225C8B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C14628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Pr="00C14628" w:rsidRDefault="00225C8B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5" w:type="dxa"/>
            <w:tcBorders>
              <w:top w:val="single" w:sz="4" w:space="0" w:color="FFFFFF" w:themeColor="background1"/>
            </w:tcBorders>
          </w:tcPr>
          <w:p w:rsidR="005C2B2D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273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3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4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8</w:t>
            </w:r>
          </w:p>
          <w:p w:rsidR="00C14628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6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1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4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0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3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1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Pr="00C14628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  <w:tcBorders>
              <w:top w:val="single" w:sz="4" w:space="0" w:color="FFFFFF" w:themeColor="background1"/>
            </w:tcBorders>
          </w:tcPr>
          <w:p w:rsidR="005C2B2D" w:rsidRDefault="00C14628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</w:t>
            </w:r>
            <w:r w:rsidR="00546D45">
              <w:rPr>
                <w:rFonts w:ascii="Times New Roman" w:hAnsi="Times New Roman" w:cs="Times New Roman"/>
              </w:rPr>
              <w:t>013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2</w:t>
            </w:r>
          </w:p>
          <w:p w:rsidR="00546D45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8</w:t>
            </w:r>
          </w:p>
          <w:p w:rsidR="00546D45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  <w:p w:rsidR="00546D45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7</w:t>
            </w:r>
          </w:p>
          <w:p w:rsidR="00225C8B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2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7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2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0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4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3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9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3</w:t>
            </w:r>
          </w:p>
          <w:p w:rsidR="00225C8B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  <w:p w:rsidR="00225C8B" w:rsidRDefault="00225C8B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  <w:p w:rsidR="00225C8B" w:rsidRDefault="00225C8B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</w:t>
            </w:r>
          </w:p>
          <w:p w:rsidR="00225C8B" w:rsidRDefault="00225C8B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  <w:p w:rsidR="00225C8B" w:rsidRDefault="00225C8B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7</w:t>
            </w:r>
          </w:p>
          <w:p w:rsidR="00225C8B" w:rsidRDefault="00225C8B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  <w:p w:rsidR="00117514" w:rsidRDefault="00117514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727D9">
              <w:rPr>
                <w:rFonts w:ascii="Times New Roman" w:hAnsi="Times New Roman" w:cs="Times New Roman"/>
              </w:rPr>
              <w:t>216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7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2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1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1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  <w:p w:rsidR="00F727D9" w:rsidRDefault="00F727D9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1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2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7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2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9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634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7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1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7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  <w:p w:rsidR="006174B5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</w:p>
          <w:p w:rsidR="006174B5" w:rsidRPr="00C14628" w:rsidRDefault="006174B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1170" w:type="dxa"/>
            <w:tcBorders>
              <w:top w:val="single" w:sz="4" w:space="0" w:color="FFFFFF" w:themeColor="background1"/>
            </w:tcBorders>
          </w:tcPr>
          <w:p w:rsidR="005C2B2D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.055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5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9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9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4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0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0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0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5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Pr="00C14628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4" w:space="0" w:color="FFFFFF" w:themeColor="background1"/>
            </w:tcBorders>
          </w:tcPr>
          <w:p w:rsidR="005C2B2D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832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5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8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5</w:t>
            </w:r>
          </w:p>
          <w:p w:rsidR="00546D45" w:rsidRDefault="00546D45" w:rsidP="00C14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7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46D45" w:rsidRDefault="00546D45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8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3</w:t>
            </w:r>
          </w:p>
          <w:p w:rsidR="00225C8B" w:rsidRDefault="00225C8B" w:rsidP="00546D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9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25C8B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</w:p>
          <w:p w:rsidR="00225C8B" w:rsidRPr="00C14628" w:rsidRDefault="00225C8B" w:rsidP="00225C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5C2B2D" w:rsidRDefault="005C2B2D" w:rsidP="00225C8B"/>
    <w:sectPr w:rsidR="005C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4B69" w:rsidRDefault="000B4B69" w:rsidP="005C2B2D">
      <w:pPr>
        <w:spacing w:after="0" w:line="240" w:lineRule="auto"/>
      </w:pPr>
      <w:r>
        <w:separator/>
      </w:r>
    </w:p>
  </w:endnote>
  <w:endnote w:type="continuationSeparator" w:id="0">
    <w:p w:rsidR="000B4B69" w:rsidRDefault="000B4B69" w:rsidP="005C2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4B69" w:rsidRDefault="000B4B69" w:rsidP="005C2B2D">
      <w:pPr>
        <w:spacing w:after="0" w:line="240" w:lineRule="auto"/>
      </w:pPr>
      <w:r>
        <w:separator/>
      </w:r>
    </w:p>
  </w:footnote>
  <w:footnote w:type="continuationSeparator" w:id="0">
    <w:p w:rsidR="000B4B69" w:rsidRDefault="000B4B69" w:rsidP="005C2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755"/>
    <w:rsid w:val="000B4B69"/>
    <w:rsid w:val="00117514"/>
    <w:rsid w:val="00145755"/>
    <w:rsid w:val="00225C8B"/>
    <w:rsid w:val="003E08AE"/>
    <w:rsid w:val="00546D45"/>
    <w:rsid w:val="005C2B2D"/>
    <w:rsid w:val="00603732"/>
    <w:rsid w:val="006174B5"/>
    <w:rsid w:val="00855A74"/>
    <w:rsid w:val="00C11156"/>
    <w:rsid w:val="00C14628"/>
    <w:rsid w:val="00F47043"/>
    <w:rsid w:val="00F7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A8EF6"/>
  <w15:chartTrackingRefBased/>
  <w15:docId w15:val="{B3226C98-884C-436F-A613-1E8AD2EAC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2B2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B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C2B2D"/>
  </w:style>
  <w:style w:type="paragraph" w:styleId="a5">
    <w:name w:val="footer"/>
    <w:basedOn w:val="a"/>
    <w:link w:val="a6"/>
    <w:uiPriority w:val="99"/>
    <w:unhideWhenUsed/>
    <w:rsid w:val="005C2B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C2B2D"/>
  </w:style>
  <w:style w:type="table" w:styleId="a7">
    <w:name w:val="Table Grid"/>
    <w:basedOn w:val="a1"/>
    <w:uiPriority w:val="39"/>
    <w:rsid w:val="005C2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65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xu</dc:creator>
  <cp:keywords/>
  <dc:description/>
  <cp:lastModifiedBy>cong xu</cp:lastModifiedBy>
  <cp:revision>5</cp:revision>
  <dcterms:created xsi:type="dcterms:W3CDTF">2021-02-24T05:48:00Z</dcterms:created>
  <dcterms:modified xsi:type="dcterms:W3CDTF">2021-02-26T11:08:00Z</dcterms:modified>
</cp:coreProperties>
</file>